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4BB9BB" w14:textId="72FB28DD" w:rsidR="00230822" w:rsidRDefault="00230822">
      <w:r w:rsidRPr="00230822">
        <w:rPr>
          <w:b/>
          <w:bCs/>
        </w:rPr>
        <w:t>Supplementary Table</w:t>
      </w:r>
      <w:r w:rsidR="00974496">
        <w:rPr>
          <w:b/>
          <w:bCs/>
        </w:rPr>
        <w:t xml:space="preserve"> 1</w:t>
      </w:r>
      <w:r>
        <w:t>: Social Determinants of Health Metrics in the Social Vulnerability Index</w:t>
      </w:r>
    </w:p>
    <w:p w14:paraId="1C6E36A0" w14:textId="77777777" w:rsidR="00230822" w:rsidRDefault="00230822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527"/>
        <w:gridCol w:w="3293"/>
      </w:tblGrid>
      <w:tr w:rsidR="00230822" w14:paraId="542AFC52" w14:textId="77777777" w:rsidTr="007320DE">
        <w:tc>
          <w:tcPr>
            <w:tcW w:w="0" w:type="auto"/>
            <w:shd w:val="clear" w:color="auto" w:fill="E7E6E6" w:themeFill="background2"/>
          </w:tcPr>
          <w:p w14:paraId="5E69BEBF" w14:textId="0F86F501" w:rsidR="00230822" w:rsidRPr="00230822" w:rsidRDefault="00230822">
            <w:pPr>
              <w:rPr>
                <w:b/>
                <w:bCs/>
              </w:rPr>
            </w:pPr>
            <w:r w:rsidRPr="00230822">
              <w:rPr>
                <w:b/>
                <w:bCs/>
              </w:rPr>
              <w:t>SVI Component</w:t>
            </w:r>
          </w:p>
        </w:tc>
        <w:tc>
          <w:tcPr>
            <w:tcW w:w="0" w:type="auto"/>
            <w:shd w:val="clear" w:color="auto" w:fill="E7E6E6" w:themeFill="background2"/>
          </w:tcPr>
          <w:p w14:paraId="19C7A0DF" w14:textId="1A383FCB" w:rsidR="00230822" w:rsidRPr="00230822" w:rsidRDefault="007320DE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SVI </w:t>
            </w:r>
            <w:r w:rsidR="00230822" w:rsidRPr="00230822">
              <w:rPr>
                <w:b/>
                <w:bCs/>
              </w:rPr>
              <w:t>Subcomponents</w:t>
            </w:r>
          </w:p>
        </w:tc>
      </w:tr>
      <w:tr w:rsidR="00230822" w14:paraId="78349A42" w14:textId="77777777" w:rsidTr="00230822">
        <w:tc>
          <w:tcPr>
            <w:tcW w:w="0" w:type="auto"/>
            <w:vMerge w:val="restart"/>
          </w:tcPr>
          <w:p w14:paraId="101EB2C7" w14:textId="7CEB8364" w:rsidR="00230822" w:rsidRDefault="00230822">
            <w:r>
              <w:t>SVI Component 1: Socioeconomic Status</w:t>
            </w:r>
          </w:p>
        </w:tc>
        <w:tc>
          <w:tcPr>
            <w:tcW w:w="0" w:type="auto"/>
          </w:tcPr>
          <w:p w14:paraId="04BD3FBB" w14:textId="5315EEA3" w:rsidR="00230822" w:rsidRDefault="00230822">
            <w:r>
              <w:t>Below Poverty</w:t>
            </w:r>
          </w:p>
        </w:tc>
      </w:tr>
      <w:tr w:rsidR="00230822" w14:paraId="0398ADD5" w14:textId="77777777" w:rsidTr="00230822">
        <w:tc>
          <w:tcPr>
            <w:tcW w:w="0" w:type="auto"/>
            <w:vMerge/>
          </w:tcPr>
          <w:p w14:paraId="150ECDCA" w14:textId="77777777" w:rsidR="00230822" w:rsidRDefault="00230822"/>
        </w:tc>
        <w:tc>
          <w:tcPr>
            <w:tcW w:w="0" w:type="auto"/>
          </w:tcPr>
          <w:p w14:paraId="73F982F0" w14:textId="0AD13730" w:rsidR="00230822" w:rsidRDefault="00230822">
            <w:r>
              <w:t>Unemployed</w:t>
            </w:r>
          </w:p>
        </w:tc>
      </w:tr>
      <w:tr w:rsidR="00230822" w14:paraId="4EBAB8AF" w14:textId="77777777" w:rsidTr="00230822">
        <w:tc>
          <w:tcPr>
            <w:tcW w:w="0" w:type="auto"/>
            <w:vMerge/>
          </w:tcPr>
          <w:p w14:paraId="135182DF" w14:textId="77777777" w:rsidR="00230822" w:rsidRDefault="00230822"/>
        </w:tc>
        <w:tc>
          <w:tcPr>
            <w:tcW w:w="0" w:type="auto"/>
          </w:tcPr>
          <w:p w14:paraId="39166B38" w14:textId="3B958109" w:rsidR="00230822" w:rsidRDefault="00230822">
            <w:r>
              <w:t>Income</w:t>
            </w:r>
          </w:p>
        </w:tc>
      </w:tr>
      <w:tr w:rsidR="00230822" w14:paraId="2E1EC2F0" w14:textId="77777777" w:rsidTr="00230822">
        <w:tc>
          <w:tcPr>
            <w:tcW w:w="0" w:type="auto"/>
            <w:vMerge/>
          </w:tcPr>
          <w:p w14:paraId="6C4BF0BB" w14:textId="77777777" w:rsidR="00230822" w:rsidRDefault="00230822"/>
        </w:tc>
        <w:tc>
          <w:tcPr>
            <w:tcW w:w="0" w:type="auto"/>
          </w:tcPr>
          <w:p w14:paraId="385F2A00" w14:textId="060D81A3" w:rsidR="00230822" w:rsidRDefault="00230822">
            <w:r>
              <w:t>No High School Diploma</w:t>
            </w:r>
          </w:p>
        </w:tc>
      </w:tr>
      <w:tr w:rsidR="00230822" w14:paraId="72952B49" w14:textId="77777777" w:rsidTr="00230822">
        <w:tc>
          <w:tcPr>
            <w:tcW w:w="0" w:type="auto"/>
            <w:vMerge w:val="restart"/>
          </w:tcPr>
          <w:p w14:paraId="6D294B53" w14:textId="75F7F5E8" w:rsidR="00230822" w:rsidRDefault="00230822">
            <w:r>
              <w:t>SVI Component 2: Household Composition &amp; Disability</w:t>
            </w:r>
          </w:p>
        </w:tc>
        <w:tc>
          <w:tcPr>
            <w:tcW w:w="0" w:type="auto"/>
          </w:tcPr>
          <w:p w14:paraId="643B9CB2" w14:textId="088067D4" w:rsidR="00230822" w:rsidRDefault="00230822">
            <w:r>
              <w:t>Aged 65 or Older</w:t>
            </w:r>
          </w:p>
        </w:tc>
      </w:tr>
      <w:tr w:rsidR="00230822" w14:paraId="5A4C2160" w14:textId="77777777" w:rsidTr="00230822">
        <w:tc>
          <w:tcPr>
            <w:tcW w:w="0" w:type="auto"/>
            <w:vMerge/>
          </w:tcPr>
          <w:p w14:paraId="5FAA91AB" w14:textId="77777777" w:rsidR="00230822" w:rsidRDefault="00230822"/>
        </w:tc>
        <w:tc>
          <w:tcPr>
            <w:tcW w:w="0" w:type="auto"/>
          </w:tcPr>
          <w:p w14:paraId="2DA33A98" w14:textId="6B0715FA" w:rsidR="00230822" w:rsidRDefault="00230822">
            <w:r>
              <w:t>Aged 17 or Younger</w:t>
            </w:r>
          </w:p>
        </w:tc>
      </w:tr>
      <w:tr w:rsidR="00230822" w14:paraId="6D745EBC" w14:textId="77777777" w:rsidTr="00230822">
        <w:tc>
          <w:tcPr>
            <w:tcW w:w="0" w:type="auto"/>
            <w:vMerge/>
          </w:tcPr>
          <w:p w14:paraId="35A94388" w14:textId="77777777" w:rsidR="00230822" w:rsidRDefault="00230822"/>
        </w:tc>
        <w:tc>
          <w:tcPr>
            <w:tcW w:w="0" w:type="auto"/>
          </w:tcPr>
          <w:p w14:paraId="39908236" w14:textId="37568449" w:rsidR="00230822" w:rsidRDefault="00230822">
            <w:r>
              <w:t>Civilian with a Disability</w:t>
            </w:r>
          </w:p>
        </w:tc>
      </w:tr>
      <w:tr w:rsidR="00230822" w14:paraId="3B992001" w14:textId="77777777" w:rsidTr="00230822">
        <w:tc>
          <w:tcPr>
            <w:tcW w:w="0" w:type="auto"/>
            <w:vMerge/>
          </w:tcPr>
          <w:p w14:paraId="1ACB646A" w14:textId="77777777" w:rsidR="00230822" w:rsidRDefault="00230822"/>
        </w:tc>
        <w:tc>
          <w:tcPr>
            <w:tcW w:w="0" w:type="auto"/>
          </w:tcPr>
          <w:p w14:paraId="07D7F0A8" w14:textId="4EE4ED38" w:rsidR="00230822" w:rsidRDefault="00230822">
            <w:r>
              <w:t>Single Parent Hous</w:t>
            </w:r>
            <w:r w:rsidR="002236BA">
              <w:t>e</w:t>
            </w:r>
            <w:r>
              <w:t>holds</w:t>
            </w:r>
          </w:p>
        </w:tc>
      </w:tr>
      <w:tr w:rsidR="00230822" w14:paraId="2CFA5EAF" w14:textId="77777777" w:rsidTr="00230822">
        <w:tc>
          <w:tcPr>
            <w:tcW w:w="0" w:type="auto"/>
            <w:vMerge w:val="restart"/>
          </w:tcPr>
          <w:p w14:paraId="469C4BE8" w14:textId="2BA3536E" w:rsidR="00230822" w:rsidRDefault="00230822">
            <w:r>
              <w:t>SVI Component 3: Minority Status &amp; Language</w:t>
            </w:r>
          </w:p>
        </w:tc>
        <w:tc>
          <w:tcPr>
            <w:tcW w:w="0" w:type="auto"/>
          </w:tcPr>
          <w:p w14:paraId="7518D95F" w14:textId="662D2AD9" w:rsidR="00230822" w:rsidRDefault="00230822">
            <w:r>
              <w:t>Minority</w:t>
            </w:r>
          </w:p>
        </w:tc>
      </w:tr>
      <w:tr w:rsidR="00230822" w14:paraId="5C33C51E" w14:textId="77777777" w:rsidTr="00230822">
        <w:tc>
          <w:tcPr>
            <w:tcW w:w="0" w:type="auto"/>
            <w:vMerge/>
          </w:tcPr>
          <w:p w14:paraId="59F7488C" w14:textId="77777777" w:rsidR="00230822" w:rsidRDefault="00230822"/>
        </w:tc>
        <w:tc>
          <w:tcPr>
            <w:tcW w:w="0" w:type="auto"/>
          </w:tcPr>
          <w:p w14:paraId="7EA71BCA" w14:textId="65FA039A" w:rsidR="00230822" w:rsidRDefault="00230822">
            <w:r>
              <w:t>Speaks English “Less than Well”</w:t>
            </w:r>
          </w:p>
        </w:tc>
      </w:tr>
      <w:tr w:rsidR="00230822" w14:paraId="5017E673" w14:textId="77777777" w:rsidTr="00230822">
        <w:tc>
          <w:tcPr>
            <w:tcW w:w="0" w:type="auto"/>
            <w:vMerge w:val="restart"/>
          </w:tcPr>
          <w:p w14:paraId="3502CD66" w14:textId="003A60B3" w:rsidR="00230822" w:rsidRDefault="00230822">
            <w:r>
              <w:t>SVI Component 4: Housing Type &amp; Transportation</w:t>
            </w:r>
          </w:p>
        </w:tc>
        <w:tc>
          <w:tcPr>
            <w:tcW w:w="0" w:type="auto"/>
          </w:tcPr>
          <w:p w14:paraId="478E9274" w14:textId="33286147" w:rsidR="00230822" w:rsidRDefault="00230822">
            <w:r>
              <w:t>Multi-Unit Structures</w:t>
            </w:r>
          </w:p>
        </w:tc>
      </w:tr>
      <w:tr w:rsidR="00230822" w14:paraId="40BE8755" w14:textId="77777777" w:rsidTr="00230822">
        <w:tc>
          <w:tcPr>
            <w:tcW w:w="0" w:type="auto"/>
            <w:vMerge/>
          </w:tcPr>
          <w:p w14:paraId="6D2CBE25" w14:textId="77777777" w:rsidR="00230822" w:rsidRDefault="00230822"/>
        </w:tc>
        <w:tc>
          <w:tcPr>
            <w:tcW w:w="0" w:type="auto"/>
          </w:tcPr>
          <w:p w14:paraId="688785E1" w14:textId="2707AD98" w:rsidR="00230822" w:rsidRDefault="00230822">
            <w:r>
              <w:t>Mobile Homes</w:t>
            </w:r>
          </w:p>
        </w:tc>
      </w:tr>
      <w:tr w:rsidR="00230822" w14:paraId="27DB1F7A" w14:textId="77777777" w:rsidTr="00230822">
        <w:tc>
          <w:tcPr>
            <w:tcW w:w="0" w:type="auto"/>
            <w:vMerge/>
          </w:tcPr>
          <w:p w14:paraId="4331FEFF" w14:textId="77777777" w:rsidR="00230822" w:rsidRDefault="00230822"/>
        </w:tc>
        <w:tc>
          <w:tcPr>
            <w:tcW w:w="0" w:type="auto"/>
          </w:tcPr>
          <w:p w14:paraId="70105E31" w14:textId="513A6FF4" w:rsidR="00230822" w:rsidRDefault="00230822">
            <w:r>
              <w:t>Crow</w:t>
            </w:r>
            <w:r w:rsidR="00B37134">
              <w:t>d</w:t>
            </w:r>
            <w:r>
              <w:t>ing</w:t>
            </w:r>
          </w:p>
        </w:tc>
      </w:tr>
      <w:tr w:rsidR="00230822" w14:paraId="10672C53" w14:textId="77777777" w:rsidTr="00230822">
        <w:tc>
          <w:tcPr>
            <w:tcW w:w="0" w:type="auto"/>
            <w:vMerge/>
          </w:tcPr>
          <w:p w14:paraId="150AC171" w14:textId="77777777" w:rsidR="00230822" w:rsidRDefault="00230822"/>
        </w:tc>
        <w:tc>
          <w:tcPr>
            <w:tcW w:w="0" w:type="auto"/>
          </w:tcPr>
          <w:p w14:paraId="58ABC166" w14:textId="08CFD482" w:rsidR="00230822" w:rsidRDefault="00230822">
            <w:r>
              <w:t>No Vehicle</w:t>
            </w:r>
          </w:p>
        </w:tc>
      </w:tr>
      <w:tr w:rsidR="00230822" w14:paraId="647299E8" w14:textId="77777777" w:rsidTr="00230822">
        <w:tc>
          <w:tcPr>
            <w:tcW w:w="0" w:type="auto"/>
            <w:vMerge/>
          </w:tcPr>
          <w:p w14:paraId="6701BA1D" w14:textId="77777777" w:rsidR="00230822" w:rsidRDefault="00230822"/>
        </w:tc>
        <w:tc>
          <w:tcPr>
            <w:tcW w:w="0" w:type="auto"/>
          </w:tcPr>
          <w:p w14:paraId="484DC8B8" w14:textId="46AFE909" w:rsidR="00230822" w:rsidRDefault="00230822">
            <w:r>
              <w:t>Group Quarters</w:t>
            </w:r>
          </w:p>
        </w:tc>
      </w:tr>
    </w:tbl>
    <w:p w14:paraId="769F77F7" w14:textId="77777777" w:rsidR="00230822" w:rsidRDefault="00230822"/>
    <w:p w14:paraId="3F4208A8" w14:textId="5DA78B65" w:rsidR="00230822" w:rsidRDefault="00230822">
      <w:pPr>
        <w:rPr>
          <w:bCs/>
        </w:rPr>
      </w:pPr>
      <w:r w:rsidRPr="007320DE">
        <w:rPr>
          <w:b/>
          <w:bCs/>
        </w:rPr>
        <w:t>Note</w:t>
      </w:r>
      <w:r>
        <w:t xml:space="preserve">: Social Vulnerability Index by the </w:t>
      </w:r>
      <w:r w:rsidRPr="00230822">
        <w:rPr>
          <w:bCs/>
        </w:rPr>
        <w:t>CDC Agency for Toxic Substances and Disease Registry</w:t>
      </w:r>
      <w:r>
        <w:rPr>
          <w:bCs/>
        </w:rPr>
        <w:t xml:space="preserve"> comprises 15 different social determinants of health metrics as noted above. SVI; Social Vulnerability Index </w:t>
      </w:r>
    </w:p>
    <w:p w14:paraId="34679916" w14:textId="0568AFBF" w:rsidR="00974496" w:rsidRDefault="00974496">
      <w:r>
        <w:br w:type="page"/>
      </w:r>
    </w:p>
    <w:p w14:paraId="0352FD1C" w14:textId="3A5C445B" w:rsidR="00974496" w:rsidRDefault="00974496">
      <w:r w:rsidRPr="00230822">
        <w:rPr>
          <w:b/>
          <w:bCs/>
        </w:rPr>
        <w:lastRenderedPageBreak/>
        <w:t>Supplementary Table</w:t>
      </w:r>
      <w:r>
        <w:rPr>
          <w:b/>
          <w:bCs/>
        </w:rPr>
        <w:t xml:space="preserve"> 2</w:t>
      </w:r>
      <w:r>
        <w:t>: States included in US Regions</w:t>
      </w:r>
    </w:p>
    <w:p w14:paraId="7CA33536" w14:textId="0A47503A" w:rsidR="00230822" w:rsidRDefault="00230822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5"/>
        <w:gridCol w:w="6485"/>
      </w:tblGrid>
      <w:tr w:rsidR="002236BA" w14:paraId="163E7144" w14:textId="77777777" w:rsidTr="00237F2B">
        <w:trPr>
          <w:trHeight w:val="494"/>
        </w:trPr>
        <w:tc>
          <w:tcPr>
            <w:tcW w:w="2335" w:type="dxa"/>
            <w:shd w:val="clear" w:color="auto" w:fill="E7E6E6" w:themeFill="background2"/>
          </w:tcPr>
          <w:p w14:paraId="6D6DF352" w14:textId="50CFE22C" w:rsidR="002236BA" w:rsidRPr="00230822" w:rsidRDefault="002236BA" w:rsidP="00B866A3">
            <w:pPr>
              <w:rPr>
                <w:b/>
                <w:bCs/>
              </w:rPr>
            </w:pPr>
            <w:r>
              <w:rPr>
                <w:b/>
                <w:bCs/>
              </w:rPr>
              <w:t>US Region</w:t>
            </w:r>
          </w:p>
        </w:tc>
        <w:tc>
          <w:tcPr>
            <w:tcW w:w="6485" w:type="dxa"/>
            <w:shd w:val="clear" w:color="auto" w:fill="E7E6E6" w:themeFill="background2"/>
          </w:tcPr>
          <w:p w14:paraId="2E1C7EEF" w14:textId="7025231F" w:rsidR="002236BA" w:rsidRPr="00230822" w:rsidRDefault="002236BA" w:rsidP="00B866A3">
            <w:pPr>
              <w:rPr>
                <w:b/>
                <w:bCs/>
              </w:rPr>
            </w:pPr>
            <w:r>
              <w:rPr>
                <w:b/>
                <w:bCs/>
              </w:rPr>
              <w:t>States</w:t>
            </w:r>
          </w:p>
        </w:tc>
      </w:tr>
      <w:tr w:rsidR="002236BA" w14:paraId="7BEAC09D" w14:textId="77777777" w:rsidTr="00237F2B">
        <w:trPr>
          <w:trHeight w:val="1172"/>
        </w:trPr>
        <w:tc>
          <w:tcPr>
            <w:tcW w:w="2335" w:type="dxa"/>
          </w:tcPr>
          <w:p w14:paraId="748BFA64" w14:textId="2054EBC4" w:rsidR="002236BA" w:rsidRDefault="002236BA" w:rsidP="00B866A3">
            <w:r>
              <w:t>Northeast</w:t>
            </w:r>
          </w:p>
        </w:tc>
        <w:tc>
          <w:tcPr>
            <w:tcW w:w="6485" w:type="dxa"/>
          </w:tcPr>
          <w:p w14:paraId="3911D37A" w14:textId="58488D03" w:rsidR="002236BA" w:rsidRDefault="002236BA" w:rsidP="00B866A3">
            <w:r>
              <w:t>Connecticut, Maine, Massachusetts, New Hampshire, New Jersey, New York, Pennsylvania, Rhode Island, Vermont</w:t>
            </w:r>
          </w:p>
        </w:tc>
      </w:tr>
      <w:tr w:rsidR="002236BA" w14:paraId="0FF919DE" w14:textId="77777777" w:rsidTr="00237F2B">
        <w:trPr>
          <w:trHeight w:val="1172"/>
        </w:trPr>
        <w:tc>
          <w:tcPr>
            <w:tcW w:w="2335" w:type="dxa"/>
          </w:tcPr>
          <w:p w14:paraId="217EB195" w14:textId="782ABDFD" w:rsidR="002236BA" w:rsidRDefault="002236BA" w:rsidP="00B866A3">
            <w:r>
              <w:t>Midwest</w:t>
            </w:r>
          </w:p>
        </w:tc>
        <w:tc>
          <w:tcPr>
            <w:tcW w:w="6485" w:type="dxa"/>
          </w:tcPr>
          <w:p w14:paraId="146F616C" w14:textId="3CB8DC53" w:rsidR="002236BA" w:rsidRDefault="002236BA" w:rsidP="00B866A3">
            <w:r>
              <w:t>Illinois, Iowa, Kansas, Michigan, Minnesota, Missouri, Nebraska, North Dakota, Ohio, South Dakota, Wisconsin</w:t>
            </w:r>
          </w:p>
        </w:tc>
      </w:tr>
      <w:tr w:rsidR="002236BA" w14:paraId="077AB77A" w14:textId="77777777" w:rsidTr="00237F2B">
        <w:trPr>
          <w:trHeight w:val="1172"/>
        </w:trPr>
        <w:tc>
          <w:tcPr>
            <w:tcW w:w="2335" w:type="dxa"/>
          </w:tcPr>
          <w:p w14:paraId="27BC32EA" w14:textId="30210FDC" w:rsidR="002236BA" w:rsidRDefault="002236BA" w:rsidP="00B866A3">
            <w:r>
              <w:t>South</w:t>
            </w:r>
          </w:p>
        </w:tc>
        <w:tc>
          <w:tcPr>
            <w:tcW w:w="6485" w:type="dxa"/>
          </w:tcPr>
          <w:p w14:paraId="79FA040F" w14:textId="23CDF8E7" w:rsidR="002236BA" w:rsidRDefault="002236BA" w:rsidP="00B866A3">
            <w:r>
              <w:t xml:space="preserve">Alabama, Arkansas, Delaware, </w:t>
            </w:r>
            <w:r w:rsidR="00974496">
              <w:t xml:space="preserve">District of Columbia, </w:t>
            </w:r>
            <w:r>
              <w:t>Florida, Georgia, Kentucky, Louisiana, Maryland, Mississippi, North Carolina, Oklahoma, South Carolina, Tennessee, Texas, Virginia, West Virginia</w:t>
            </w:r>
          </w:p>
        </w:tc>
      </w:tr>
      <w:tr w:rsidR="002236BA" w14:paraId="1878113F" w14:textId="77777777" w:rsidTr="00237F2B">
        <w:trPr>
          <w:trHeight w:val="1172"/>
        </w:trPr>
        <w:tc>
          <w:tcPr>
            <w:tcW w:w="2335" w:type="dxa"/>
          </w:tcPr>
          <w:p w14:paraId="62CCB343" w14:textId="31D5EDD8" w:rsidR="002236BA" w:rsidRDefault="002236BA" w:rsidP="00B866A3">
            <w:r>
              <w:t>West</w:t>
            </w:r>
          </w:p>
        </w:tc>
        <w:tc>
          <w:tcPr>
            <w:tcW w:w="6485" w:type="dxa"/>
          </w:tcPr>
          <w:p w14:paraId="6205ED93" w14:textId="79AB527B" w:rsidR="002236BA" w:rsidRDefault="002236BA" w:rsidP="00B866A3">
            <w:r>
              <w:t>Alaska, Arizona, California, Colorado, Hawaii, Idaho, Montana, Nevada, New Mexico, Oregon, Utah, Washington, Wyoming</w:t>
            </w:r>
          </w:p>
        </w:tc>
      </w:tr>
    </w:tbl>
    <w:p w14:paraId="62F64D50" w14:textId="77777777" w:rsidR="00974496" w:rsidRDefault="00974496" w:rsidP="00974496">
      <w:pPr>
        <w:rPr>
          <w:b/>
          <w:bCs/>
        </w:rPr>
      </w:pPr>
    </w:p>
    <w:p w14:paraId="0F34D539" w14:textId="49C6995C" w:rsidR="00974496" w:rsidRDefault="00974496" w:rsidP="00974496">
      <w:pPr>
        <w:rPr>
          <w:bCs/>
        </w:rPr>
      </w:pPr>
      <w:r w:rsidRPr="007320DE">
        <w:rPr>
          <w:b/>
          <w:bCs/>
        </w:rPr>
        <w:t>Note</w:t>
      </w:r>
      <w:r>
        <w:t xml:space="preserve">: US geographic regions were </w:t>
      </w:r>
      <w:r>
        <w:rPr>
          <w:bCs/>
        </w:rPr>
        <w:t>defined by the CDC National Center for Health Statistics</w:t>
      </w:r>
    </w:p>
    <w:p w14:paraId="6CDD7C43" w14:textId="77777777" w:rsidR="002236BA" w:rsidRDefault="002236BA"/>
    <w:sectPr w:rsidR="002236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0822"/>
    <w:rsid w:val="000F2FDF"/>
    <w:rsid w:val="002236BA"/>
    <w:rsid w:val="00230822"/>
    <w:rsid w:val="00237F2B"/>
    <w:rsid w:val="00355FD6"/>
    <w:rsid w:val="007320DE"/>
    <w:rsid w:val="00974496"/>
    <w:rsid w:val="00A80E4F"/>
    <w:rsid w:val="00B37134"/>
    <w:rsid w:val="00B960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66CDDD"/>
  <w15:chartTrackingRefBased/>
  <w15:docId w15:val="{47A9B5A9-CC46-AD41-8C83-A1BECC5950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3082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27</Words>
  <Characters>1297</Characters>
  <Application>Microsoft Office Word</Application>
  <DocSecurity>0</DocSecurity>
  <Lines>10</Lines>
  <Paragraphs>3</Paragraphs>
  <ScaleCrop>false</ScaleCrop>
  <Company/>
  <LinksUpToDate>false</LinksUpToDate>
  <CharactersWithSpaces>1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asim Hussaini</dc:creator>
  <cp:keywords/>
  <dc:description/>
  <cp:lastModifiedBy>Qasim Hussaini</cp:lastModifiedBy>
  <cp:revision>3</cp:revision>
  <dcterms:created xsi:type="dcterms:W3CDTF">2023-05-10T18:42:00Z</dcterms:created>
  <dcterms:modified xsi:type="dcterms:W3CDTF">2023-05-10T20:20:00Z</dcterms:modified>
</cp:coreProperties>
</file>